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9F4C5" w14:textId="77777777" w:rsidR="00D95AED" w:rsidRPr="005E66C1" w:rsidRDefault="00D95AED" w:rsidP="00685B4C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394"/>
        <w:gridCol w:w="2394"/>
        <w:gridCol w:w="2394"/>
        <w:gridCol w:w="2394"/>
      </w:tblGrid>
      <w:tr w:rsidR="00D95AED" w:rsidRPr="005E66C1" w14:paraId="7BC072F5" w14:textId="77777777">
        <w:tc>
          <w:tcPr>
            <w:tcW w:w="9576" w:type="dxa"/>
            <w:gridSpan w:val="4"/>
          </w:tcPr>
          <w:p w14:paraId="2BBFE4FC" w14:textId="77777777" w:rsidR="00D95AED" w:rsidRPr="005E66C1" w:rsidRDefault="00133711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2</w:t>
            </w:r>
            <w:bookmarkStart w:id="0" w:name="_GoBack"/>
            <w:bookmarkEnd w:id="0"/>
            <w:r w:rsidR="00AC66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685B4C">
              <w:rPr>
                <w:rFonts w:ascii="Times New Roman" w:hAnsi="Times New Roman" w:cs="Times New Roman"/>
                <w:b/>
                <w:sz w:val="22"/>
                <w:szCs w:val="22"/>
              </w:rPr>
              <w:t>Table</w:t>
            </w:r>
            <w:r w:rsidR="00D95AED"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. Additional Genes on RP24-384G5 and Allele Phenotypes</w:t>
            </w:r>
          </w:p>
        </w:tc>
      </w:tr>
      <w:tr w:rsidR="00D95AED" w:rsidRPr="005E66C1" w14:paraId="69C36EF8" w14:textId="77777777">
        <w:tc>
          <w:tcPr>
            <w:tcW w:w="2394" w:type="dxa"/>
          </w:tcPr>
          <w:p w14:paraId="210711EC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2394" w:type="dxa"/>
          </w:tcPr>
          <w:p w14:paraId="27475A63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Allele</w:t>
            </w:r>
          </w:p>
        </w:tc>
        <w:tc>
          <w:tcPr>
            <w:tcW w:w="2394" w:type="dxa"/>
          </w:tcPr>
          <w:p w14:paraId="77633EA9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Allele Phenotype</w:t>
            </w:r>
          </w:p>
        </w:tc>
        <w:tc>
          <w:tcPr>
            <w:tcW w:w="2394" w:type="dxa"/>
          </w:tcPr>
          <w:p w14:paraId="3567CA2A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Expression</w:t>
            </w:r>
          </w:p>
        </w:tc>
      </w:tr>
      <w:tr w:rsidR="00D95AED" w:rsidRPr="005E66C1" w14:paraId="325C8076" w14:textId="77777777">
        <w:tc>
          <w:tcPr>
            <w:tcW w:w="2394" w:type="dxa"/>
          </w:tcPr>
          <w:p w14:paraId="09850567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i/>
                <w:sz w:val="22"/>
                <w:szCs w:val="22"/>
              </w:rPr>
              <w:t>Twf2</w:t>
            </w:r>
          </w:p>
        </w:tc>
        <w:tc>
          <w:tcPr>
            <w:tcW w:w="2394" w:type="dxa"/>
          </w:tcPr>
          <w:p w14:paraId="4F2CE3B5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082885CD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Insertion of a neo cassette into exon 1</w:t>
            </w:r>
          </w:p>
        </w:tc>
        <w:tc>
          <w:tcPr>
            <w:tcW w:w="2394" w:type="dxa"/>
          </w:tcPr>
          <w:p w14:paraId="15A1C44B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 xml:space="preserve">No phenotype reported.  </w:t>
            </w:r>
          </w:p>
          <w:p w14:paraId="79F43B46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Homozygotes are viable and fertile.</w:t>
            </w:r>
          </w:p>
          <w:p w14:paraId="2992D7F4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29 background strain</w:t>
            </w:r>
          </w:p>
        </w:tc>
        <w:tc>
          <w:tcPr>
            <w:tcW w:w="2394" w:type="dxa"/>
          </w:tcPr>
          <w:p w14:paraId="0173784C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Limb bud</w:t>
            </w:r>
          </w:p>
          <w:p w14:paraId="45DAA81E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Mandible and maxilla</w:t>
            </w:r>
          </w:p>
          <w:p w14:paraId="70705CB1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permatocytes</w:t>
            </w:r>
          </w:p>
          <w:p w14:paraId="21A0D6C8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permatogenic cells</w:t>
            </w:r>
          </w:p>
        </w:tc>
      </w:tr>
      <w:tr w:rsidR="00D95AED" w:rsidRPr="005E66C1" w14:paraId="2EE99377" w14:textId="77777777">
        <w:tc>
          <w:tcPr>
            <w:tcW w:w="2394" w:type="dxa"/>
          </w:tcPr>
          <w:p w14:paraId="21B9057D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i/>
                <w:sz w:val="22"/>
                <w:szCs w:val="22"/>
              </w:rPr>
              <w:t>Tlr9</w:t>
            </w:r>
          </w:p>
        </w:tc>
        <w:tc>
          <w:tcPr>
            <w:tcW w:w="2394" w:type="dxa"/>
          </w:tcPr>
          <w:p w14:paraId="52143EFC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6DC13AB0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everal chemically induced mutations and a single knock-out allele</w:t>
            </w:r>
          </w:p>
        </w:tc>
        <w:tc>
          <w:tcPr>
            <w:tcW w:w="2394" w:type="dxa"/>
          </w:tcPr>
          <w:p w14:paraId="28F5566B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All alleles report impaired immunity and susceptibility to specific pathogens</w:t>
            </w:r>
          </w:p>
        </w:tc>
        <w:tc>
          <w:tcPr>
            <w:tcW w:w="2394" w:type="dxa"/>
          </w:tcPr>
          <w:p w14:paraId="670110AC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</w:tr>
      <w:tr w:rsidR="00D95AED" w:rsidRPr="005E66C1" w14:paraId="1C39EF12" w14:textId="77777777">
        <w:tc>
          <w:tcPr>
            <w:tcW w:w="2394" w:type="dxa"/>
          </w:tcPr>
          <w:p w14:paraId="51CB152B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i/>
                <w:sz w:val="22"/>
                <w:szCs w:val="22"/>
              </w:rPr>
              <w:t>Alas1</w:t>
            </w:r>
          </w:p>
        </w:tc>
        <w:tc>
          <w:tcPr>
            <w:tcW w:w="2394" w:type="dxa"/>
          </w:tcPr>
          <w:p w14:paraId="76F803C3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23B53452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A targeted GFP reporter</w:t>
            </w:r>
          </w:p>
        </w:tc>
        <w:tc>
          <w:tcPr>
            <w:tcW w:w="2394" w:type="dxa"/>
          </w:tcPr>
          <w:p w14:paraId="79A4F797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Homozygotes for the reporter allele exhibit early embryonic lethality.</w:t>
            </w:r>
          </w:p>
          <w:p w14:paraId="48BB58D6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No strain data available</w:t>
            </w:r>
          </w:p>
        </w:tc>
        <w:tc>
          <w:tcPr>
            <w:tcW w:w="2394" w:type="dxa"/>
          </w:tcPr>
          <w:p w14:paraId="564BE2AE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Limb bud</w:t>
            </w:r>
          </w:p>
          <w:p w14:paraId="38441E5A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Mandible and maxilla</w:t>
            </w:r>
          </w:p>
          <w:p w14:paraId="284D472D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Osteoblast</w:t>
            </w:r>
          </w:p>
          <w:p w14:paraId="37B05314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permatogenic cells</w:t>
            </w:r>
          </w:p>
          <w:p w14:paraId="026FF5EB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</w:tr>
      <w:tr w:rsidR="00D95AED" w:rsidRPr="005E66C1" w14:paraId="3029ECD3" w14:textId="77777777">
        <w:tc>
          <w:tcPr>
            <w:tcW w:w="2394" w:type="dxa"/>
          </w:tcPr>
          <w:p w14:paraId="75954FF1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i/>
                <w:sz w:val="22"/>
                <w:szCs w:val="22"/>
              </w:rPr>
              <w:t>Dusp7</w:t>
            </w:r>
          </w:p>
        </w:tc>
        <w:tc>
          <w:tcPr>
            <w:tcW w:w="2394" w:type="dxa"/>
          </w:tcPr>
          <w:p w14:paraId="7C28CF8D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44AF4FEE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 xml:space="preserve">A targeted knock out and a LacZ reporter allele exist for related </w:t>
            </w:r>
            <w:r w:rsidRPr="005E66C1">
              <w:rPr>
                <w:rFonts w:ascii="Times New Roman" w:hAnsi="Times New Roman" w:cs="Times New Roman"/>
                <w:i/>
                <w:sz w:val="22"/>
                <w:szCs w:val="22"/>
              </w:rPr>
              <w:t>Dusp6</w:t>
            </w:r>
          </w:p>
        </w:tc>
        <w:tc>
          <w:tcPr>
            <w:tcW w:w="2394" w:type="dxa"/>
          </w:tcPr>
          <w:p w14:paraId="149A331B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Dusp6 causes a skeletal growth defect that is highly variable but evident in heterozygotes</w:t>
            </w:r>
          </w:p>
        </w:tc>
        <w:tc>
          <w:tcPr>
            <w:tcW w:w="2394" w:type="dxa"/>
          </w:tcPr>
          <w:p w14:paraId="7AA75DE2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Limb bud</w:t>
            </w:r>
          </w:p>
          <w:p w14:paraId="01C9A775" w14:textId="77777777" w:rsidR="00D95AED" w:rsidRPr="005E66C1" w:rsidRDefault="00D95AED" w:rsidP="00E55F8C">
            <w:pPr>
              <w:tabs>
                <w:tab w:val="left" w:pos="36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Mandible and maxilla</w:t>
            </w:r>
          </w:p>
        </w:tc>
      </w:tr>
    </w:tbl>
    <w:p w14:paraId="536F32C5" w14:textId="77777777" w:rsidR="00D95AED" w:rsidRPr="005E66C1" w:rsidRDefault="00D95AED" w:rsidP="00D95AED">
      <w:pPr>
        <w:tabs>
          <w:tab w:val="left" w:pos="360"/>
        </w:tabs>
        <w:rPr>
          <w:rFonts w:ascii="Times New Roman" w:hAnsi="Times New Roman" w:cs="Times New Roman"/>
          <w:sz w:val="22"/>
          <w:szCs w:val="22"/>
        </w:rPr>
      </w:pPr>
      <w:r w:rsidRPr="005E66C1">
        <w:rPr>
          <w:rFonts w:ascii="Times New Roman" w:hAnsi="Times New Roman" w:cs="Times New Roman"/>
          <w:sz w:val="22"/>
          <w:szCs w:val="22"/>
        </w:rPr>
        <w:t>All information compiled from the Mouse Genome Informatics Website (The Jackson Laboratory, Bar Harbor, Maine)</w:t>
      </w:r>
    </w:p>
    <w:p w14:paraId="6BFB916C" w14:textId="77777777" w:rsidR="00D95AED" w:rsidRPr="005E66C1" w:rsidRDefault="00D95AED" w:rsidP="00D95AED">
      <w:pPr>
        <w:tabs>
          <w:tab w:val="left" w:pos="360"/>
        </w:tabs>
        <w:rPr>
          <w:rFonts w:ascii="Times New Roman" w:hAnsi="Times New Roman" w:cs="Times New Roman"/>
          <w:sz w:val="22"/>
          <w:szCs w:val="22"/>
        </w:rPr>
      </w:pPr>
    </w:p>
    <w:p w14:paraId="2D06BE9E" w14:textId="77777777" w:rsidR="00D95AED" w:rsidRPr="005E66C1" w:rsidRDefault="00D95AED" w:rsidP="00D95AED">
      <w:pPr>
        <w:tabs>
          <w:tab w:val="left" w:pos="360"/>
        </w:tabs>
        <w:rPr>
          <w:rFonts w:ascii="Times New Roman" w:hAnsi="Times New Roman" w:cs="Times New Roman"/>
          <w:sz w:val="22"/>
          <w:szCs w:val="22"/>
        </w:rPr>
      </w:pPr>
    </w:p>
    <w:p w14:paraId="76CB79E7" w14:textId="77777777" w:rsidR="00E55F8C" w:rsidRDefault="00E55F8C" w:rsidP="00D95AED">
      <w:pPr>
        <w:spacing w:line="480" w:lineRule="auto"/>
        <w:ind w:firstLine="720"/>
        <w:rPr>
          <w:rFonts w:ascii="Times New Roman" w:hAnsi="Times New Roman" w:cs="Times New Roman"/>
          <w:sz w:val="22"/>
          <w:szCs w:val="22"/>
          <w:highlight w:val="green"/>
        </w:rPr>
      </w:pPr>
    </w:p>
    <w:p w14:paraId="77109032" w14:textId="77777777" w:rsidR="000973DD" w:rsidRDefault="000973DD" w:rsidP="00E55F8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178C2FA" w14:textId="77777777" w:rsidR="000973DD" w:rsidRDefault="000973DD" w:rsidP="00E55F8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0DCD18E" w14:textId="77777777" w:rsidR="00AC6694" w:rsidRDefault="00AC6694" w:rsidP="00E55F8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25FFB2B" w14:textId="77777777" w:rsidR="00E157B4" w:rsidRPr="00685B4C" w:rsidRDefault="00E157B4" w:rsidP="00685B4C">
      <w:pPr>
        <w:rPr>
          <w:rFonts w:ascii="Times New Roman" w:hAnsi="Times New Roman" w:cs="Times New Roman"/>
          <w:b/>
          <w:sz w:val="22"/>
          <w:szCs w:val="22"/>
        </w:rPr>
      </w:pPr>
    </w:p>
    <w:p w14:paraId="47337E82" w14:textId="77777777" w:rsidR="00E157B4" w:rsidRDefault="00E157B4" w:rsidP="00D95AED">
      <w:pPr>
        <w:spacing w:line="480" w:lineRule="auto"/>
        <w:ind w:firstLine="720"/>
        <w:rPr>
          <w:rFonts w:ascii="Times New Roman" w:hAnsi="Times New Roman" w:cs="Times New Roman"/>
          <w:sz w:val="22"/>
          <w:szCs w:val="22"/>
          <w:highlight w:val="green"/>
        </w:rPr>
      </w:pPr>
    </w:p>
    <w:p w14:paraId="1D890B8F" w14:textId="77777777" w:rsidR="00E157B4" w:rsidRDefault="00E157B4" w:rsidP="00D95AED">
      <w:pPr>
        <w:spacing w:line="480" w:lineRule="auto"/>
        <w:ind w:firstLine="720"/>
        <w:rPr>
          <w:rFonts w:ascii="Times New Roman" w:hAnsi="Times New Roman" w:cs="Times New Roman"/>
          <w:sz w:val="22"/>
          <w:szCs w:val="22"/>
          <w:highlight w:val="green"/>
        </w:rPr>
      </w:pPr>
    </w:p>
    <w:p w14:paraId="2D8D279F" w14:textId="77777777" w:rsidR="00401386" w:rsidRDefault="00401386"/>
    <w:sectPr w:rsidR="00401386" w:rsidSect="00E55F8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21CF0" w14:textId="77777777" w:rsidR="00683944" w:rsidRDefault="00683944">
      <w:r>
        <w:separator/>
      </w:r>
    </w:p>
  </w:endnote>
  <w:endnote w:type="continuationSeparator" w:id="0">
    <w:p w14:paraId="74E651F6" w14:textId="77777777" w:rsidR="00683944" w:rsidRDefault="00683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38F9D" w14:textId="77777777" w:rsidR="00683944" w:rsidRDefault="00BE4AF4" w:rsidP="00E55F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8394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3944">
      <w:rPr>
        <w:rStyle w:val="PageNumber"/>
        <w:noProof/>
      </w:rPr>
      <w:t>3</w:t>
    </w:r>
    <w:r>
      <w:rPr>
        <w:rStyle w:val="PageNumber"/>
      </w:rPr>
      <w:fldChar w:fldCharType="end"/>
    </w:r>
  </w:p>
  <w:p w14:paraId="60494F01" w14:textId="77777777" w:rsidR="00683944" w:rsidRDefault="00683944" w:rsidP="00E55F8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2E4DC" w14:textId="77777777" w:rsidR="00683944" w:rsidRDefault="00BE4AF4" w:rsidP="00E55F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8394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5B4C">
      <w:rPr>
        <w:rStyle w:val="PageNumber"/>
        <w:noProof/>
      </w:rPr>
      <w:t>2</w:t>
    </w:r>
    <w:r>
      <w:rPr>
        <w:rStyle w:val="PageNumber"/>
      </w:rPr>
      <w:fldChar w:fldCharType="end"/>
    </w:r>
  </w:p>
  <w:p w14:paraId="4C6281CB" w14:textId="77777777" w:rsidR="00683944" w:rsidRDefault="00683944" w:rsidP="00E55F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5BADB" w14:textId="77777777" w:rsidR="00683944" w:rsidRDefault="00683944">
      <w:r>
        <w:separator/>
      </w:r>
    </w:p>
  </w:footnote>
  <w:footnote w:type="continuationSeparator" w:id="0">
    <w:p w14:paraId="0DB91933" w14:textId="77777777" w:rsidR="00683944" w:rsidRDefault="00683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95AED"/>
    <w:rsid w:val="00032DF4"/>
    <w:rsid w:val="000973DD"/>
    <w:rsid w:val="000F52D4"/>
    <w:rsid w:val="00101CB0"/>
    <w:rsid w:val="00126979"/>
    <w:rsid w:val="00133711"/>
    <w:rsid w:val="00186171"/>
    <w:rsid w:val="001F62C2"/>
    <w:rsid w:val="002974D8"/>
    <w:rsid w:val="002B36EC"/>
    <w:rsid w:val="002C37C0"/>
    <w:rsid w:val="002E3481"/>
    <w:rsid w:val="002F5AA7"/>
    <w:rsid w:val="00367AED"/>
    <w:rsid w:val="003A380D"/>
    <w:rsid w:val="00401386"/>
    <w:rsid w:val="0048049A"/>
    <w:rsid w:val="004C6BAF"/>
    <w:rsid w:val="005355F8"/>
    <w:rsid w:val="0054006E"/>
    <w:rsid w:val="00542E6E"/>
    <w:rsid w:val="005E0855"/>
    <w:rsid w:val="005F46D9"/>
    <w:rsid w:val="005F6D71"/>
    <w:rsid w:val="0067144C"/>
    <w:rsid w:val="00683944"/>
    <w:rsid w:val="00685B4C"/>
    <w:rsid w:val="008265BB"/>
    <w:rsid w:val="008A56B9"/>
    <w:rsid w:val="008E6E15"/>
    <w:rsid w:val="008F18B1"/>
    <w:rsid w:val="00901147"/>
    <w:rsid w:val="0091252E"/>
    <w:rsid w:val="00A17EA2"/>
    <w:rsid w:val="00AC6694"/>
    <w:rsid w:val="00AF4637"/>
    <w:rsid w:val="00B06A38"/>
    <w:rsid w:val="00B266D5"/>
    <w:rsid w:val="00B917A9"/>
    <w:rsid w:val="00BE4AF4"/>
    <w:rsid w:val="00C033A4"/>
    <w:rsid w:val="00C42811"/>
    <w:rsid w:val="00CC1088"/>
    <w:rsid w:val="00D95AED"/>
    <w:rsid w:val="00DE5C91"/>
    <w:rsid w:val="00E157B4"/>
    <w:rsid w:val="00E55F8C"/>
    <w:rsid w:val="00E7297D"/>
    <w:rsid w:val="00EA2362"/>
    <w:rsid w:val="00EB0D5E"/>
    <w:rsid w:val="00EF212C"/>
    <w:rsid w:val="00F3179D"/>
    <w:rsid w:val="00F357F0"/>
    <w:rsid w:val="00F935A2"/>
    <w:rsid w:val="00FE08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DE2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79D"/>
    <w:pPr>
      <w:ind w:firstLine="720"/>
    </w:pPr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79D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5A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AED"/>
  </w:style>
  <w:style w:type="character" w:styleId="PageNumber">
    <w:name w:val="page number"/>
    <w:basedOn w:val="DefaultParagraphFont"/>
    <w:uiPriority w:val="99"/>
    <w:semiHidden/>
    <w:unhideWhenUsed/>
    <w:rsid w:val="00D95AED"/>
  </w:style>
  <w:style w:type="character" w:styleId="CommentReference">
    <w:name w:val="annotation reference"/>
    <w:basedOn w:val="DefaultParagraphFont"/>
    <w:uiPriority w:val="99"/>
    <w:semiHidden/>
    <w:unhideWhenUsed/>
    <w:rsid w:val="00D95A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A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AED"/>
  </w:style>
  <w:style w:type="table" w:styleId="TableGrid">
    <w:name w:val="Table Grid"/>
    <w:basedOn w:val="TableNormal"/>
    <w:uiPriority w:val="59"/>
    <w:rsid w:val="00D95A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79D"/>
    <w:pPr>
      <w:ind w:firstLine="720"/>
    </w:pPr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79D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5A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AED"/>
  </w:style>
  <w:style w:type="character" w:styleId="PageNumber">
    <w:name w:val="page number"/>
    <w:basedOn w:val="DefaultParagraphFont"/>
    <w:uiPriority w:val="99"/>
    <w:semiHidden/>
    <w:unhideWhenUsed/>
    <w:rsid w:val="00D95AED"/>
  </w:style>
  <w:style w:type="character" w:styleId="CommentReference">
    <w:name w:val="annotation reference"/>
    <w:basedOn w:val="DefaultParagraphFont"/>
    <w:uiPriority w:val="99"/>
    <w:semiHidden/>
    <w:unhideWhenUsed/>
    <w:rsid w:val="00D95A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A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AED"/>
  </w:style>
  <w:style w:type="table" w:styleId="TableGrid">
    <w:name w:val="Table Grid"/>
    <w:basedOn w:val="TableNormal"/>
    <w:uiPriority w:val="59"/>
    <w:rsid w:val="00D95A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7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8</Words>
  <Characters>845</Characters>
  <Application>Microsoft Macintosh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A. Camper</dc:creator>
  <cp:keywords/>
  <dc:description/>
  <cp:lastModifiedBy>Krista Geister</cp:lastModifiedBy>
  <cp:revision>19</cp:revision>
  <dcterms:created xsi:type="dcterms:W3CDTF">2015-02-13T20:11:00Z</dcterms:created>
  <dcterms:modified xsi:type="dcterms:W3CDTF">2015-08-20T22:41:00Z</dcterms:modified>
</cp:coreProperties>
</file>